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A98E9E" w14:textId="2AD75C2E" w:rsidR="008F457F" w:rsidRDefault="008F457F" w:rsidP="008F457F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Appendix S</w:t>
      </w:r>
      <w:r w:rsidR="00793828">
        <w:rPr>
          <w:rFonts w:ascii="Times New Roman" w:hAnsi="Times New Roman" w:cs="Times New Roman"/>
          <w:b/>
          <w:bCs/>
        </w:rPr>
        <w:t>3</w:t>
      </w:r>
      <w:r>
        <w:rPr>
          <w:rFonts w:ascii="Times New Roman" w:hAnsi="Times New Roman" w:cs="Times New Roman"/>
          <w:b/>
          <w:bCs/>
        </w:rPr>
        <w:t xml:space="preserve">b. </w:t>
      </w:r>
      <w:r>
        <w:rPr>
          <w:rFonts w:ascii="Times New Roman" w:hAnsi="Times New Roman" w:cs="Times New Roman"/>
        </w:rPr>
        <w:t>Joanna Briggs Institute Critical Appraisal Checklist for Case Series (2020) – Results</w:t>
      </w:r>
    </w:p>
    <w:tbl>
      <w:tblPr>
        <w:tblStyle w:val="TableGrid"/>
        <w:tblW w:w="0" w:type="auto"/>
        <w:tblInd w:w="0" w:type="dxa"/>
        <w:tblLook w:val="04A0" w:firstRow="1" w:lastRow="0" w:firstColumn="1" w:lastColumn="0" w:noHBand="0" w:noVBand="1"/>
      </w:tblPr>
      <w:tblGrid>
        <w:gridCol w:w="1168"/>
        <w:gridCol w:w="1140"/>
        <w:gridCol w:w="769"/>
        <w:gridCol w:w="719"/>
        <w:gridCol w:w="719"/>
        <w:gridCol w:w="629"/>
        <w:gridCol w:w="629"/>
        <w:gridCol w:w="629"/>
        <w:gridCol w:w="636"/>
        <w:gridCol w:w="630"/>
        <w:gridCol w:w="630"/>
        <w:gridCol w:w="630"/>
        <w:gridCol w:w="1890"/>
      </w:tblGrid>
      <w:tr w:rsidR="008F457F" w14:paraId="7D0995DE" w14:textId="77777777" w:rsidTr="008F457F">
        <w:tc>
          <w:tcPr>
            <w:tcW w:w="1168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3D0F4B4" w14:textId="77777777" w:rsidR="008F457F" w:rsidRDefault="008F457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uthor name (Year)</w:t>
            </w:r>
          </w:p>
        </w:tc>
        <w:tc>
          <w:tcPr>
            <w:tcW w:w="1140" w:type="dxa"/>
            <w:vMerge w:val="restart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4864CD" w14:textId="77777777" w:rsidR="008F457F" w:rsidRDefault="008F457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Design</w:t>
            </w:r>
          </w:p>
        </w:tc>
        <w:tc>
          <w:tcPr>
            <w:tcW w:w="6620" w:type="dxa"/>
            <w:gridSpan w:val="10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4E4FC3EB" w14:textId="77777777" w:rsidR="008F457F" w:rsidRDefault="008F457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nswer based on appropriate JBI appraisal</w:t>
            </w:r>
          </w:p>
        </w:tc>
        <w:tc>
          <w:tcPr>
            <w:tcW w:w="1890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651BF818" w14:textId="77777777" w:rsidR="008F457F" w:rsidRDefault="008F457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Quality score</w:t>
            </w:r>
          </w:p>
        </w:tc>
      </w:tr>
      <w:tr w:rsidR="008F457F" w14:paraId="46D848F3" w14:textId="77777777" w:rsidTr="008F457F">
        <w:trPr>
          <w:trHeight w:val="530"/>
        </w:trPr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3C76E17" w14:textId="77777777" w:rsidR="008F457F" w:rsidRDefault="008F457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D75FB7" w14:textId="77777777" w:rsidR="008F457F" w:rsidRDefault="008F457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57FD6F6" w14:textId="77777777" w:rsidR="008F457F" w:rsidRDefault="008F457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6648EC" w14:textId="77777777" w:rsidR="008F457F" w:rsidRDefault="008F457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2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308705C" w14:textId="77777777" w:rsidR="008F457F" w:rsidRDefault="008F457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3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CB3F1B" w14:textId="77777777" w:rsidR="008F457F" w:rsidRDefault="008F457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4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40C5CD" w14:textId="77777777" w:rsidR="008F457F" w:rsidRDefault="008F457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5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F11EE4" w14:textId="77777777" w:rsidR="008F457F" w:rsidRDefault="008F457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6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3AED5E" w14:textId="77777777" w:rsidR="008F457F" w:rsidRDefault="008F457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7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B0EF23" w14:textId="77777777" w:rsidR="008F457F" w:rsidRDefault="008F457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8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2D2F034" w14:textId="77777777" w:rsidR="008F457F" w:rsidRDefault="008F457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9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7155B03D" w14:textId="77777777" w:rsidR="008F457F" w:rsidRDefault="008F457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10</w:t>
            </w:r>
          </w:p>
        </w:tc>
        <w:tc>
          <w:tcPr>
            <w:tcW w:w="0" w:type="auto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14:paraId="7F56FA96" w14:textId="77777777" w:rsidR="008F457F" w:rsidRDefault="008F457F">
            <w:pPr>
              <w:spacing w:line="240" w:lineRule="auto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8F457F" w14:paraId="6476A24A" w14:textId="77777777" w:rsidTr="008F457F">
        <w:tc>
          <w:tcPr>
            <w:tcW w:w="11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27360E0" w14:textId="77777777" w:rsidR="008F457F" w:rsidRDefault="008F457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Bertagnoli (2006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585FF8" w14:textId="77777777" w:rsidR="008F457F" w:rsidRDefault="008F457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668AD5" w14:textId="77777777" w:rsidR="008F457F" w:rsidRDefault="008F457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E8C9C5" w14:textId="77777777" w:rsidR="008F457F" w:rsidRDefault="008F457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9173D8" w14:textId="77777777" w:rsidR="008F457F" w:rsidRDefault="008F457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15E0D0" w14:textId="77777777" w:rsidR="008F457F" w:rsidRDefault="008F457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5E6003" w14:textId="77777777" w:rsidR="008F457F" w:rsidRDefault="008F457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9606DE" w14:textId="77777777" w:rsidR="008F457F" w:rsidRDefault="008F457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9239D5" w14:textId="77777777" w:rsidR="008F457F" w:rsidRDefault="008F457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C16948" w14:textId="77777777" w:rsidR="008F457F" w:rsidRDefault="008F457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F0E53F" w14:textId="77777777" w:rsidR="008F457F" w:rsidRDefault="008F457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11975F8E" w14:textId="77777777" w:rsidR="008F457F" w:rsidRDefault="008F457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U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73990DE" w14:textId="77777777" w:rsidR="008F457F" w:rsidRDefault="008F457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  <w:p w14:paraId="76779406" w14:textId="77777777" w:rsidR="008F457F" w:rsidRDefault="008F457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</w:tr>
      <w:tr w:rsidR="008F457F" w14:paraId="46BA79CA" w14:textId="77777777" w:rsidTr="008F457F">
        <w:tc>
          <w:tcPr>
            <w:tcW w:w="1168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363CD151" w14:textId="77777777" w:rsidR="008F457F" w:rsidRDefault="008F457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Bose (2001)</w:t>
            </w:r>
          </w:p>
        </w:tc>
        <w:tc>
          <w:tcPr>
            <w:tcW w:w="1140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6E17F" w14:textId="77777777" w:rsidR="008F457F" w:rsidRDefault="008F457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7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5B382" w14:textId="77777777" w:rsidR="008F457F" w:rsidRDefault="008F457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744B0F" w14:textId="77777777" w:rsidR="008F457F" w:rsidRDefault="008F457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71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704735" w14:textId="77777777" w:rsidR="008F457F" w:rsidRDefault="008F457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687E0A" w14:textId="77777777" w:rsidR="008F457F" w:rsidRDefault="008F457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B831E7" w14:textId="77777777" w:rsidR="008F457F" w:rsidRDefault="008F457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5F56D0" w14:textId="77777777" w:rsidR="008F457F" w:rsidRDefault="008F457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258FC" w14:textId="77777777" w:rsidR="008F457F" w:rsidRDefault="008F457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Y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6C72D9" w14:textId="77777777" w:rsidR="008F457F" w:rsidRDefault="008F457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7EA441" w14:textId="77777777" w:rsidR="008F457F" w:rsidRDefault="008F457F">
            <w:pPr>
              <w:spacing w:line="24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63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hideMark/>
          </w:tcPr>
          <w:p w14:paraId="23703F03" w14:textId="77777777" w:rsidR="008F457F" w:rsidRDefault="008F457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</w:t>
            </w:r>
          </w:p>
        </w:tc>
        <w:tc>
          <w:tcPr>
            <w:tcW w:w="1890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242E110F" w14:textId="77777777" w:rsidR="008F457F" w:rsidRDefault="008F457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  <w:p w14:paraId="1651446B" w14:textId="77777777" w:rsidR="008F457F" w:rsidRDefault="008F457F">
            <w:pPr>
              <w:spacing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oderate</w:t>
            </w:r>
          </w:p>
        </w:tc>
      </w:tr>
    </w:tbl>
    <w:p w14:paraId="7ADF07B5" w14:textId="77777777" w:rsidR="008F457F" w:rsidRDefault="008F457F" w:rsidP="008F457F">
      <w:pPr>
        <w:ind w:left="-9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bbreviations: JBI = Joanna Briggs Institute, Y = yes, N= no, U = unclear                                                                                                                                                                  Note: rating score is from 1 (lowest) to 10 (highest); quality score was categorized into three groups: Low = 1-4, Moderate = 5-7, Good = 8-10</w:t>
      </w:r>
    </w:p>
    <w:p w14:paraId="593795FA" w14:textId="77777777" w:rsidR="00270223" w:rsidRPr="008F457F" w:rsidRDefault="00270223" w:rsidP="008F457F"/>
    <w:sectPr w:rsidR="00270223" w:rsidRPr="008F457F" w:rsidSect="0052407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0C46B94"/>
    <w:multiLevelType w:val="hybridMultilevel"/>
    <w:tmpl w:val="FD5C56CC"/>
    <w:lvl w:ilvl="0" w:tplc="0409000F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48F2BA0C">
      <w:start w:val="1"/>
      <w:numFmt w:val="lowerLetter"/>
      <w:lvlText w:val="%2."/>
      <w:lvlJc w:val="left"/>
      <w:pPr>
        <w:ind w:left="1440" w:hanging="360"/>
      </w:pPr>
      <w:rPr>
        <w:i w:val="0"/>
        <w:iCs w:val="0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782715"/>
    <w:multiLevelType w:val="hybridMultilevel"/>
    <w:tmpl w:val="9E2C68A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D4A5558"/>
    <w:multiLevelType w:val="hybridMultilevel"/>
    <w:tmpl w:val="D36A24F8"/>
    <w:lvl w:ilvl="0" w:tplc="FFFFFFFF">
      <w:start w:val="1"/>
      <w:numFmt w:val="decimal"/>
      <w:lvlText w:val="%1."/>
      <w:lvlJc w:val="left"/>
      <w:pPr>
        <w:ind w:left="720" w:hanging="360"/>
      </w:pPr>
      <w:rPr>
        <w:i w:val="0"/>
      </w:rPr>
    </w:lvl>
    <w:lvl w:ilvl="1" w:tplc="FFFFFFFF">
      <w:start w:val="1"/>
      <w:numFmt w:val="lowerLetter"/>
      <w:lvlText w:val="%2."/>
      <w:lvlJc w:val="left"/>
      <w:pPr>
        <w:ind w:left="1440" w:hanging="360"/>
      </w:pPr>
    </w:lvl>
    <w:lvl w:ilvl="2" w:tplc="FFFFFFFF">
      <w:start w:val="1"/>
      <w:numFmt w:val="lowerRoman"/>
      <w:lvlText w:val="%3."/>
      <w:lvlJc w:val="right"/>
      <w:pPr>
        <w:ind w:left="2160" w:hanging="180"/>
      </w:pPr>
    </w:lvl>
    <w:lvl w:ilvl="3" w:tplc="FFFFFFFF">
      <w:start w:val="1"/>
      <w:numFmt w:val="decimal"/>
      <w:lvlText w:val="%4."/>
      <w:lvlJc w:val="left"/>
      <w:pPr>
        <w:ind w:left="2880" w:hanging="360"/>
      </w:pPr>
    </w:lvl>
    <w:lvl w:ilvl="4" w:tplc="FFFFFFFF">
      <w:start w:val="1"/>
      <w:numFmt w:val="lowerLetter"/>
      <w:lvlText w:val="%5."/>
      <w:lvlJc w:val="left"/>
      <w:pPr>
        <w:ind w:left="3600" w:hanging="360"/>
      </w:pPr>
    </w:lvl>
    <w:lvl w:ilvl="5" w:tplc="FFFFFFFF">
      <w:start w:val="1"/>
      <w:numFmt w:val="lowerRoman"/>
      <w:lvlText w:val="%6."/>
      <w:lvlJc w:val="right"/>
      <w:pPr>
        <w:ind w:left="4320" w:hanging="180"/>
      </w:pPr>
    </w:lvl>
    <w:lvl w:ilvl="6" w:tplc="FFFFFFFF">
      <w:start w:val="1"/>
      <w:numFmt w:val="decimal"/>
      <w:lvlText w:val="%7."/>
      <w:lvlJc w:val="left"/>
      <w:pPr>
        <w:ind w:left="5040" w:hanging="360"/>
      </w:pPr>
    </w:lvl>
    <w:lvl w:ilvl="7" w:tplc="FFFFFFFF">
      <w:start w:val="1"/>
      <w:numFmt w:val="lowerLetter"/>
      <w:lvlText w:val="%8."/>
      <w:lvlJc w:val="left"/>
      <w:pPr>
        <w:ind w:left="5760" w:hanging="360"/>
      </w:pPr>
    </w:lvl>
    <w:lvl w:ilvl="8" w:tplc="FFFFFFFF">
      <w:start w:val="1"/>
      <w:numFmt w:val="lowerRoman"/>
      <w:lvlText w:val="%9."/>
      <w:lvlJc w:val="right"/>
      <w:pPr>
        <w:ind w:left="6480" w:hanging="180"/>
      </w:pPr>
    </w:lvl>
  </w:abstractNum>
  <w:num w:numId="1" w16cid:durableId="643043596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19747923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 w16cid:durableId="1893419638">
    <w:abstractNumId w:val="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2407B"/>
    <w:rsid w:val="00270223"/>
    <w:rsid w:val="0052407B"/>
    <w:rsid w:val="007576A5"/>
    <w:rsid w:val="00793828"/>
    <w:rsid w:val="007B6713"/>
    <w:rsid w:val="008F457F"/>
    <w:rsid w:val="00DE3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890AB80"/>
  <w15:chartTrackingRefBased/>
  <w15:docId w15:val="{0A54B62E-BD3F-4F4E-9B70-C6BE4C0688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407B"/>
    <w:pPr>
      <w:spacing w:line="256" w:lineRule="auto"/>
    </w:pPr>
    <w:rPr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2407B"/>
    <w:pPr>
      <w:ind w:left="720"/>
      <w:contextualSpacing/>
    </w:pPr>
  </w:style>
  <w:style w:type="table" w:styleId="TableGrid">
    <w:name w:val="Table Grid"/>
    <w:basedOn w:val="TableNormal"/>
    <w:uiPriority w:val="39"/>
    <w:rsid w:val="00DE386A"/>
    <w:pPr>
      <w:spacing w:after="0" w:line="240" w:lineRule="auto"/>
    </w:pPr>
    <w:rPr>
      <w:kern w:val="2"/>
      <w14:ligatures w14:val="standardContextu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2384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8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476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17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3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agaziekenhuis</Company>
  <LinksUpToDate>false</LinksUpToDate>
  <CharactersWithSpaces>6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mara, Chady</dc:creator>
  <cp:keywords/>
  <dc:description/>
  <cp:lastModifiedBy>Chady Omara</cp:lastModifiedBy>
  <cp:revision>2</cp:revision>
  <dcterms:created xsi:type="dcterms:W3CDTF">2025-11-23T13:04:00Z</dcterms:created>
  <dcterms:modified xsi:type="dcterms:W3CDTF">2025-11-23T13:04:00Z</dcterms:modified>
</cp:coreProperties>
</file>